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5E8" w:rsidRDefault="00AA05E8" w:rsidP="00AA05E8">
      <w:pPr>
        <w:pStyle w:val="Titre1"/>
        <w:jc w:val="center"/>
        <w:rPr>
          <w:lang w:eastAsia="fr-FR"/>
        </w:rPr>
      </w:pPr>
      <w:bookmarkStart w:id="0" w:name="_Toc6617511"/>
      <w:r w:rsidRPr="00217FB8">
        <w:rPr>
          <w:lang w:eastAsia="fr-FR"/>
        </w:rPr>
        <w:t xml:space="preserve">Supplementary </w:t>
      </w:r>
      <w:r>
        <w:rPr>
          <w:lang w:eastAsia="fr-FR"/>
        </w:rPr>
        <w:t>File</w:t>
      </w:r>
      <w:r w:rsidRPr="00217FB8">
        <w:rPr>
          <w:lang w:eastAsia="fr-FR"/>
        </w:rPr>
        <w:t xml:space="preserve"> 1</w:t>
      </w:r>
      <w:bookmarkEnd w:id="0"/>
    </w:p>
    <w:p w:rsidR="00AA05E8" w:rsidRPr="00AA05E8" w:rsidRDefault="00AA05E8" w:rsidP="00AA05E8">
      <w:pPr>
        <w:rPr>
          <w:lang w:eastAsia="fr-FR"/>
        </w:rPr>
      </w:pPr>
      <w:bookmarkStart w:id="1" w:name="_GoBack"/>
      <w:bookmarkEnd w:id="1"/>
    </w:p>
    <w:tbl>
      <w:tblPr>
        <w:tblStyle w:val="TableauGrille2"/>
        <w:tblW w:w="0" w:type="auto"/>
        <w:tblLook w:val="04A0" w:firstRow="1" w:lastRow="0" w:firstColumn="1" w:lastColumn="0" w:noHBand="0" w:noVBand="1"/>
      </w:tblPr>
      <w:tblGrid>
        <w:gridCol w:w="894"/>
        <w:gridCol w:w="1269"/>
        <w:gridCol w:w="3361"/>
        <w:gridCol w:w="2255"/>
      </w:tblGrid>
      <w:tr w:rsidR="00AA05E8" w:rsidRPr="00217FB8" w:rsidTr="008F5F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A05E8" w:rsidRPr="00217FB8" w:rsidRDefault="00AA05E8" w:rsidP="008F5F33">
            <w:pPr>
              <w:pStyle w:val="table"/>
              <w:rPr>
                <w:sz w:val="24"/>
                <w:szCs w:val="24"/>
              </w:rPr>
            </w:pPr>
            <w:r w:rsidRPr="00217FB8">
              <w:t>Name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7FB8">
              <w:t>Background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7FB8">
              <w:t>Genotype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217FB8">
              <w:t>Source</w:t>
            </w:r>
          </w:p>
        </w:tc>
      </w:tr>
      <w:tr w:rsidR="00AA05E8" w:rsidRPr="00217FB8" w:rsidTr="008F5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A05E8" w:rsidRPr="00217FB8" w:rsidRDefault="00AA05E8" w:rsidP="008F5F33">
            <w:pPr>
              <w:pStyle w:val="table"/>
            </w:pPr>
            <w:r w:rsidRPr="00217FB8">
              <w:t>yPH00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BY474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217FB8">
              <w:t>MATa</w:t>
            </w:r>
            <w:proofErr w:type="spellEnd"/>
            <w:r w:rsidRPr="00217FB8">
              <w:t xml:space="preserve"> his3Δ1 leu2Δ0 met15Δ0 ura3Δ0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Leon’s Lab</w:t>
            </w:r>
            <w:r>
              <w:t xml:space="preserve"> (IJM/ CNRS)</w:t>
            </w:r>
          </w:p>
        </w:tc>
      </w:tr>
      <w:tr w:rsidR="00AA05E8" w:rsidRPr="00217FB8" w:rsidTr="008F5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05E8" w:rsidRPr="00217FB8" w:rsidRDefault="00AA05E8" w:rsidP="008F5F33">
            <w:pPr>
              <w:pStyle w:val="table"/>
            </w:pPr>
            <w:r w:rsidRPr="00217FB8">
              <w:t>yPH152</w:t>
            </w:r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BY4741</w:t>
            </w:r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HXT1-GFP :</w:t>
            </w:r>
            <w:proofErr w:type="spellStart"/>
            <w:r w:rsidRPr="00217FB8">
              <w:t>HisMX</w:t>
            </w:r>
            <w:proofErr w:type="spellEnd"/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Leon’s Lab</w:t>
            </w:r>
            <w:r>
              <w:t xml:space="preserve"> (IJM/ CNRS)</w:t>
            </w:r>
          </w:p>
        </w:tc>
      </w:tr>
      <w:tr w:rsidR="00AA05E8" w:rsidRPr="00217FB8" w:rsidTr="008F5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A05E8" w:rsidRPr="00217FB8" w:rsidRDefault="00AA05E8" w:rsidP="008F5F33">
            <w:pPr>
              <w:pStyle w:val="table"/>
            </w:pPr>
            <w:r w:rsidRPr="00217FB8">
              <w:t>yPH155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BY474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HXT7-GFP::</w:t>
            </w:r>
            <w:proofErr w:type="spellStart"/>
            <w:r w:rsidRPr="00217FB8">
              <w:t>HphNT</w:t>
            </w:r>
            <w:proofErr w:type="spellEnd"/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Leon’s Lab</w:t>
            </w:r>
            <w:r>
              <w:t xml:space="preserve"> (IJM/ CNRS)</w:t>
            </w:r>
          </w:p>
        </w:tc>
      </w:tr>
      <w:tr w:rsidR="00AA05E8" w:rsidRPr="00217FB8" w:rsidTr="008F5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A05E8" w:rsidRPr="00217FB8" w:rsidRDefault="00AA05E8" w:rsidP="008F5F33">
            <w:pPr>
              <w:pStyle w:val="table"/>
            </w:pPr>
            <w:r w:rsidRPr="00217FB8">
              <w:t>yPH179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BY474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HXT2-GFP::</w:t>
            </w:r>
            <w:proofErr w:type="spellStart"/>
            <w:r w:rsidRPr="00217FB8">
              <w:t>HisMX</w:t>
            </w:r>
            <w:proofErr w:type="spellEnd"/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Yeast GFP collection</w:t>
            </w:r>
          </w:p>
        </w:tc>
      </w:tr>
      <w:tr w:rsidR="00AA05E8" w:rsidRPr="00217FB8" w:rsidTr="008F5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A05E8" w:rsidRPr="00217FB8" w:rsidRDefault="00AA05E8" w:rsidP="008F5F33">
            <w:pPr>
              <w:pStyle w:val="table"/>
            </w:pPr>
            <w:r w:rsidRPr="00217FB8">
              <w:t>yPH180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BY474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HXT3-GFP::</w:t>
            </w:r>
            <w:proofErr w:type="spellStart"/>
            <w:r w:rsidRPr="00217FB8">
              <w:t>HisMX</w:t>
            </w:r>
            <w:proofErr w:type="spellEnd"/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Yeast GFP collection</w:t>
            </w:r>
          </w:p>
        </w:tc>
      </w:tr>
      <w:tr w:rsidR="00AA05E8" w:rsidRPr="00217FB8" w:rsidTr="008F5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05E8" w:rsidRPr="00217FB8" w:rsidRDefault="00AA05E8" w:rsidP="008F5F33">
            <w:pPr>
              <w:pStyle w:val="table"/>
            </w:pPr>
            <w:r w:rsidRPr="004E776E">
              <w:rPr>
                <w:lang w:val="fr-FR"/>
              </w:rPr>
              <w:t>yPH182</w:t>
            </w:r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76E">
              <w:rPr>
                <w:lang w:val="fr-FR"/>
              </w:rPr>
              <w:t>BY4741</w:t>
            </w:r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76E">
              <w:rPr>
                <w:lang w:val="fr-FR"/>
              </w:rPr>
              <w:t>GLK1-GFP::</w:t>
            </w:r>
            <w:proofErr w:type="spellStart"/>
            <w:r w:rsidRPr="004E776E">
              <w:rPr>
                <w:lang w:val="fr-FR"/>
              </w:rPr>
              <w:t>HisMX</w:t>
            </w:r>
            <w:proofErr w:type="spellEnd"/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E776E">
              <w:rPr>
                <w:lang w:val="fr-FR"/>
              </w:rPr>
              <w:t>Yeast</w:t>
            </w:r>
            <w:proofErr w:type="spellEnd"/>
            <w:r w:rsidRPr="004E776E">
              <w:rPr>
                <w:lang w:val="fr-FR"/>
              </w:rPr>
              <w:t xml:space="preserve"> GFP collection</w:t>
            </w:r>
          </w:p>
        </w:tc>
      </w:tr>
      <w:tr w:rsidR="00AA05E8" w:rsidRPr="00217FB8" w:rsidTr="008F5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A05E8" w:rsidRPr="00217FB8" w:rsidRDefault="00AA05E8" w:rsidP="008F5F33">
            <w:pPr>
              <w:pStyle w:val="table"/>
            </w:pPr>
            <w:r w:rsidRPr="00217FB8">
              <w:t>yPH183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BY474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MIG1-GFP::</w:t>
            </w:r>
            <w:proofErr w:type="spellStart"/>
            <w:r w:rsidRPr="00217FB8">
              <w:t>HisMX</w:t>
            </w:r>
            <w:proofErr w:type="spellEnd"/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Yeast GFP collection</w:t>
            </w:r>
          </w:p>
        </w:tc>
      </w:tr>
      <w:tr w:rsidR="00AA05E8" w:rsidRPr="00217FB8" w:rsidTr="008F5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05E8" w:rsidRPr="00217FB8" w:rsidRDefault="00AA05E8" w:rsidP="008F5F33">
            <w:pPr>
              <w:pStyle w:val="table"/>
            </w:pPr>
            <w:r w:rsidRPr="004E776E">
              <w:rPr>
                <w:lang w:val="fr-FR"/>
              </w:rPr>
              <w:t>yPH188</w:t>
            </w:r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76E">
              <w:rPr>
                <w:lang w:val="fr-FR"/>
              </w:rPr>
              <w:t>BY4741</w:t>
            </w:r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76E">
              <w:rPr>
                <w:lang w:val="fr-FR"/>
              </w:rPr>
              <w:t>PDC1-GFP::</w:t>
            </w:r>
            <w:proofErr w:type="spellStart"/>
            <w:r w:rsidRPr="004E776E">
              <w:rPr>
                <w:lang w:val="fr-FR"/>
              </w:rPr>
              <w:t>HisMX</w:t>
            </w:r>
            <w:proofErr w:type="spellEnd"/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4E776E">
              <w:rPr>
                <w:lang w:val="fr-FR"/>
              </w:rPr>
              <w:t>Yeast</w:t>
            </w:r>
            <w:proofErr w:type="spellEnd"/>
            <w:r w:rsidRPr="004E776E">
              <w:rPr>
                <w:lang w:val="fr-FR"/>
              </w:rPr>
              <w:t xml:space="preserve"> GFP collection</w:t>
            </w:r>
          </w:p>
        </w:tc>
      </w:tr>
      <w:tr w:rsidR="00AA05E8" w:rsidRPr="00217FB8" w:rsidTr="008F5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A05E8" w:rsidRPr="00217FB8" w:rsidRDefault="00AA05E8" w:rsidP="008F5F33">
            <w:pPr>
              <w:pStyle w:val="table"/>
            </w:pPr>
            <w:r w:rsidRPr="00217FB8">
              <w:t>yPH189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BY474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HXK1-GFP::</w:t>
            </w:r>
            <w:proofErr w:type="spellStart"/>
            <w:r w:rsidRPr="00217FB8">
              <w:t>HisMX</w:t>
            </w:r>
            <w:proofErr w:type="spellEnd"/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Yeast GFP collection</w:t>
            </w:r>
          </w:p>
        </w:tc>
      </w:tr>
      <w:tr w:rsidR="00AA05E8" w:rsidRPr="00217FB8" w:rsidTr="008F5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A05E8" w:rsidRPr="00217FB8" w:rsidRDefault="00AA05E8" w:rsidP="008F5F33">
            <w:pPr>
              <w:pStyle w:val="table"/>
            </w:pPr>
            <w:r w:rsidRPr="00217FB8">
              <w:t>yPH190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BY474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HXK2-GFP::</w:t>
            </w:r>
            <w:proofErr w:type="spellStart"/>
            <w:r w:rsidRPr="00217FB8">
              <w:t>HisMX</w:t>
            </w:r>
            <w:proofErr w:type="spellEnd"/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Yeast GFP collection</w:t>
            </w:r>
          </w:p>
        </w:tc>
      </w:tr>
      <w:tr w:rsidR="00AA05E8" w:rsidRPr="00217FB8" w:rsidTr="008F5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A05E8" w:rsidRPr="00217FB8" w:rsidRDefault="00AA05E8" w:rsidP="008F5F33">
            <w:pPr>
              <w:pStyle w:val="table"/>
            </w:pPr>
            <w:r w:rsidRPr="00217FB8">
              <w:t>yPH19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BY474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SDH2-GFP::</w:t>
            </w:r>
            <w:proofErr w:type="spellStart"/>
            <w:r w:rsidRPr="00217FB8">
              <w:t>HisMX</w:t>
            </w:r>
            <w:proofErr w:type="spellEnd"/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Yeast GFP collection</w:t>
            </w:r>
          </w:p>
        </w:tc>
      </w:tr>
      <w:tr w:rsidR="00AA05E8" w:rsidRPr="00217FB8" w:rsidTr="008F5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A05E8" w:rsidRPr="00217FB8" w:rsidRDefault="00AA05E8" w:rsidP="008F5F33">
            <w:pPr>
              <w:pStyle w:val="table"/>
            </w:pPr>
            <w:r w:rsidRPr="00217FB8">
              <w:t>yPH192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BY474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HXT4-GFP::</w:t>
            </w:r>
            <w:proofErr w:type="spellStart"/>
            <w:r w:rsidRPr="00217FB8">
              <w:t>HisMX</w:t>
            </w:r>
            <w:proofErr w:type="spellEnd"/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Leon’s Lab</w:t>
            </w:r>
            <w:r>
              <w:t xml:space="preserve"> (IJM/ CNRS)</w:t>
            </w:r>
          </w:p>
        </w:tc>
      </w:tr>
      <w:tr w:rsidR="00AA05E8" w:rsidRPr="00217FB8" w:rsidTr="008F5F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AA05E8" w:rsidRPr="00217FB8" w:rsidRDefault="00AA05E8" w:rsidP="008F5F33">
            <w:pPr>
              <w:pStyle w:val="table"/>
            </w:pPr>
            <w:r w:rsidRPr="00217FB8">
              <w:t>yPH193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BY4741</w:t>
            </w:r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HXT5-GFP::</w:t>
            </w:r>
            <w:proofErr w:type="spellStart"/>
            <w:r w:rsidRPr="00217FB8">
              <w:t>HisMX</w:t>
            </w:r>
            <w:proofErr w:type="spellEnd"/>
          </w:p>
        </w:tc>
        <w:tc>
          <w:tcPr>
            <w:tcW w:w="0" w:type="auto"/>
            <w:hideMark/>
          </w:tcPr>
          <w:p w:rsidR="00AA05E8" w:rsidRPr="00217FB8" w:rsidRDefault="00AA05E8" w:rsidP="008F5F33">
            <w:pPr>
              <w:pStyle w:val="tabl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7FB8">
              <w:t>Leon’s Lab</w:t>
            </w:r>
            <w:r>
              <w:t xml:space="preserve"> (IJM/ CNRS)</w:t>
            </w:r>
          </w:p>
        </w:tc>
      </w:tr>
      <w:tr w:rsidR="00AA05E8" w:rsidRPr="00217FB8" w:rsidTr="008F5F3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AA05E8" w:rsidRPr="00217FB8" w:rsidRDefault="00AA05E8" w:rsidP="008F5F33">
            <w:pPr>
              <w:pStyle w:val="table"/>
            </w:pPr>
            <w:r w:rsidRPr="004E776E">
              <w:rPr>
                <w:lang w:val="fr-FR"/>
              </w:rPr>
              <w:t>yPH236</w:t>
            </w:r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76E">
              <w:rPr>
                <w:lang w:val="fr-FR"/>
              </w:rPr>
              <w:t>BY4741</w:t>
            </w:r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E776E">
              <w:rPr>
                <w:lang w:val="fr-FR"/>
              </w:rPr>
              <w:t>HXT6-GFP::</w:t>
            </w:r>
            <w:proofErr w:type="spellStart"/>
            <w:r w:rsidRPr="004E776E">
              <w:rPr>
                <w:lang w:val="fr-FR"/>
              </w:rPr>
              <w:t>Hyg</w:t>
            </w:r>
            <w:proofErr w:type="spellEnd"/>
          </w:p>
        </w:tc>
        <w:tc>
          <w:tcPr>
            <w:tcW w:w="0" w:type="auto"/>
          </w:tcPr>
          <w:p w:rsidR="00AA05E8" w:rsidRPr="00217FB8" w:rsidRDefault="00AA05E8" w:rsidP="008F5F33">
            <w:pPr>
              <w:pStyle w:val="tabl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7FB8">
              <w:t>Leon’s Lab</w:t>
            </w:r>
            <w:r>
              <w:t xml:space="preserve"> (IJM/ CNRS)</w:t>
            </w:r>
          </w:p>
        </w:tc>
      </w:tr>
    </w:tbl>
    <w:p w:rsidR="00536022" w:rsidRPr="00AA05E8" w:rsidRDefault="00536022" w:rsidP="00AA05E8">
      <w:pPr>
        <w:suppressAutoHyphens w:val="0"/>
        <w:spacing w:line="240" w:lineRule="auto"/>
        <w:jc w:val="left"/>
        <w:rPr>
          <w:b/>
          <w:sz w:val="32"/>
          <w:szCs w:val="24"/>
          <w:lang w:eastAsia="fr-FR"/>
        </w:rPr>
      </w:pPr>
    </w:p>
    <w:sectPr w:rsidR="00536022" w:rsidRPr="00AA05E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5E8"/>
    <w:rsid w:val="00536022"/>
    <w:rsid w:val="00AA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FE0FC7"/>
  <w15:chartTrackingRefBased/>
  <w15:docId w15:val="{82B4DD4E-436A-455C-975D-C88BBA4C5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5E8"/>
    <w:pPr>
      <w:suppressAutoHyphens/>
      <w:spacing w:after="0" w:line="480" w:lineRule="auto"/>
      <w:jc w:val="both"/>
    </w:pPr>
    <w:rPr>
      <w:rFonts w:ascii="Times New Roman" w:eastAsia="Droid Sans Fallback" w:hAnsi="Times New Roman" w:cs="Times New Roman"/>
      <w:bCs/>
      <w:kern w:val="1"/>
      <w:lang w:val="en-US" w:eastAsia="zh-CN"/>
    </w:rPr>
  </w:style>
  <w:style w:type="paragraph" w:styleId="Titre1">
    <w:name w:val="heading 1"/>
    <w:basedOn w:val="Normal"/>
    <w:next w:val="Normal"/>
    <w:link w:val="Titre1Car"/>
    <w:qFormat/>
    <w:rsid w:val="00AA05E8"/>
    <w:pPr>
      <w:outlineLvl w:val="0"/>
    </w:pPr>
    <w:rPr>
      <w:b/>
      <w:sz w:val="32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AA05E8"/>
    <w:rPr>
      <w:rFonts w:ascii="Times New Roman" w:eastAsia="Droid Sans Fallback" w:hAnsi="Times New Roman" w:cs="Times New Roman"/>
      <w:b/>
      <w:bCs/>
      <w:kern w:val="1"/>
      <w:sz w:val="32"/>
      <w:szCs w:val="24"/>
      <w:lang w:val="en-US" w:eastAsia="zh-CN"/>
    </w:rPr>
  </w:style>
  <w:style w:type="paragraph" w:styleId="Lgende">
    <w:name w:val="caption"/>
    <w:basedOn w:val="Normal"/>
    <w:qFormat/>
    <w:rsid w:val="00AA05E8"/>
    <w:pPr>
      <w:suppressLineNumbers/>
      <w:spacing w:before="120" w:after="120" w:line="240" w:lineRule="auto"/>
    </w:pPr>
    <w:rPr>
      <w:rFonts w:cs="FreeSans"/>
      <w:iCs/>
      <w:sz w:val="20"/>
      <w:szCs w:val="24"/>
    </w:rPr>
  </w:style>
  <w:style w:type="paragraph" w:customStyle="1" w:styleId="table">
    <w:name w:val="table"/>
    <w:basedOn w:val="Normal"/>
    <w:link w:val="tableCar"/>
    <w:qFormat/>
    <w:rsid w:val="00AA05E8"/>
    <w:pPr>
      <w:spacing w:line="360" w:lineRule="auto"/>
    </w:pPr>
    <w:rPr>
      <w:lang w:eastAsia="fr-FR"/>
    </w:rPr>
  </w:style>
  <w:style w:type="character" w:customStyle="1" w:styleId="tableCar">
    <w:name w:val="table Car"/>
    <w:basedOn w:val="Policepardfaut"/>
    <w:link w:val="table"/>
    <w:rsid w:val="00AA05E8"/>
    <w:rPr>
      <w:rFonts w:ascii="Times New Roman" w:eastAsia="Droid Sans Fallback" w:hAnsi="Times New Roman" w:cs="Times New Roman"/>
      <w:bCs/>
      <w:kern w:val="1"/>
      <w:lang w:val="en-US" w:eastAsia="fr-FR"/>
    </w:rPr>
  </w:style>
  <w:style w:type="table" w:styleId="TableauGrille2">
    <w:name w:val="Grid Table 2"/>
    <w:basedOn w:val="TableauNormal"/>
    <w:uiPriority w:val="47"/>
    <w:rsid w:val="00AA05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688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Hersen</dc:creator>
  <cp:keywords/>
  <dc:description/>
  <cp:lastModifiedBy>Pascal Hersen</cp:lastModifiedBy>
  <cp:revision>1</cp:revision>
  <dcterms:created xsi:type="dcterms:W3CDTF">2019-06-25T16:43:00Z</dcterms:created>
  <dcterms:modified xsi:type="dcterms:W3CDTF">2019-06-25T16:44:00Z</dcterms:modified>
</cp:coreProperties>
</file>